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99A5C" w14:textId="77777777" w:rsidR="00020976" w:rsidRPr="00852B19" w:rsidRDefault="00020976" w:rsidP="00803940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 w:rsidRPr="00852B19">
        <w:rPr>
          <w:rFonts w:ascii="Arial" w:hAnsi="Arial" w:cs="Arial"/>
          <w:b/>
          <w:sz w:val="24"/>
          <w:szCs w:val="24"/>
        </w:rPr>
        <w:t>Supplementary Material</w:t>
      </w:r>
    </w:p>
    <w:p w14:paraId="3678C611" w14:textId="77777777" w:rsidR="00020976" w:rsidRPr="00852B19" w:rsidRDefault="00020976" w:rsidP="00803940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</w:p>
    <w:p w14:paraId="1A40A23E" w14:textId="6DF37389" w:rsidR="00C944E3" w:rsidRPr="00852B19" w:rsidRDefault="00020976" w:rsidP="00803940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 w:rsidRPr="00852B19">
        <w:rPr>
          <w:rFonts w:ascii="Arial" w:hAnsi="Arial" w:cs="Arial"/>
          <w:b/>
          <w:sz w:val="24"/>
          <w:szCs w:val="24"/>
        </w:rPr>
        <w:t>Tabl</w:t>
      </w:r>
      <w:r w:rsidR="00803940" w:rsidRPr="00852B19">
        <w:rPr>
          <w:rFonts w:ascii="Arial" w:hAnsi="Arial" w:cs="Arial"/>
          <w:b/>
          <w:sz w:val="24"/>
          <w:szCs w:val="24"/>
        </w:rPr>
        <w:t xml:space="preserve">e </w:t>
      </w:r>
      <w:r w:rsidR="007D5684" w:rsidRPr="00852B19">
        <w:rPr>
          <w:rFonts w:ascii="Arial" w:hAnsi="Arial" w:cs="Arial"/>
          <w:b/>
          <w:sz w:val="24"/>
          <w:szCs w:val="24"/>
        </w:rPr>
        <w:t>S1</w:t>
      </w:r>
      <w:r w:rsidR="00803940" w:rsidRPr="00852B19">
        <w:rPr>
          <w:rFonts w:ascii="Arial" w:hAnsi="Arial" w:cs="Arial"/>
          <w:b/>
          <w:sz w:val="24"/>
          <w:szCs w:val="24"/>
        </w:rPr>
        <w:t xml:space="preserve">. </w:t>
      </w:r>
      <w:r w:rsidR="00684BCA" w:rsidRPr="00852B19">
        <w:rPr>
          <w:rFonts w:ascii="Arial" w:hAnsi="Arial" w:cs="Arial"/>
          <w:b/>
          <w:sz w:val="24"/>
          <w:szCs w:val="24"/>
        </w:rPr>
        <w:t>Characteristics of eyes with and without cup size change</w:t>
      </w:r>
      <w:r w:rsidR="008074AD" w:rsidRPr="00852B19">
        <w:rPr>
          <w:rFonts w:ascii="Arial" w:hAnsi="Arial" w:cs="Arial"/>
          <w:b/>
          <w:sz w:val="24"/>
          <w:szCs w:val="24"/>
        </w:rPr>
        <w:t>s</w:t>
      </w:r>
      <w:r w:rsidR="00684BCA" w:rsidRPr="00852B19">
        <w:rPr>
          <w:rFonts w:ascii="Arial" w:hAnsi="Arial" w:cs="Arial"/>
          <w:b/>
          <w:sz w:val="24"/>
          <w:szCs w:val="24"/>
        </w:rPr>
        <w:t xml:space="preserve"> in </w:t>
      </w:r>
      <w:proofErr w:type="spellStart"/>
      <w:r w:rsidR="00467811">
        <w:rPr>
          <w:rFonts w:ascii="Arial" w:hAnsi="Arial" w:cs="Arial"/>
          <w:b/>
          <w:sz w:val="24"/>
          <w:szCs w:val="24"/>
        </w:rPr>
        <w:t>chON</w:t>
      </w:r>
      <w:proofErr w:type="spellEnd"/>
    </w:p>
    <w:tbl>
      <w:tblPr>
        <w:tblStyle w:val="a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2551"/>
        <w:gridCol w:w="2269"/>
        <w:gridCol w:w="803"/>
      </w:tblGrid>
      <w:tr w:rsidR="00ED54F9" w:rsidRPr="00852B19" w14:paraId="6AC36CE3" w14:textId="77777777" w:rsidTr="00852B19">
        <w:trPr>
          <w:trHeight w:val="340"/>
        </w:trPr>
        <w:tc>
          <w:tcPr>
            <w:tcW w:w="18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CDB4C" w14:textId="77777777" w:rsidR="00D903C1" w:rsidRPr="00852B19" w:rsidRDefault="00D903C1" w:rsidP="009434DD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C5810" w14:textId="387D4C5E" w:rsidR="00D903C1" w:rsidRPr="00852B19" w:rsidRDefault="00852B19" w:rsidP="0055317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ithout</w:t>
            </w:r>
            <w:r w:rsidR="00803940" w:rsidRPr="00852B19">
              <w:rPr>
                <w:rFonts w:ascii="Arial" w:hAnsi="Arial" w:cs="Arial"/>
                <w:szCs w:val="20"/>
              </w:rPr>
              <w:t xml:space="preserve"> cup size change</w:t>
            </w: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B3C86" w14:textId="39340C09" w:rsidR="00D903C1" w:rsidRPr="00852B19" w:rsidRDefault="00803940" w:rsidP="00553175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 xml:space="preserve">With cup </w:t>
            </w:r>
            <w:r w:rsidR="00351DB9" w:rsidRPr="00852B19">
              <w:rPr>
                <w:rFonts w:ascii="Arial" w:hAnsi="Arial" w:cs="Arial"/>
                <w:szCs w:val="20"/>
              </w:rPr>
              <w:t xml:space="preserve">size </w:t>
            </w:r>
            <w:r w:rsidRPr="00852B19">
              <w:rPr>
                <w:rFonts w:ascii="Arial" w:hAnsi="Arial" w:cs="Arial"/>
                <w:szCs w:val="20"/>
              </w:rPr>
              <w:t>change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DAAEF" w14:textId="4EF15E74" w:rsidR="00D903C1" w:rsidRPr="00852B19" w:rsidRDefault="00803940" w:rsidP="0000065D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i/>
                <w:iCs/>
                <w:szCs w:val="20"/>
              </w:rPr>
              <w:t>P</w:t>
            </w:r>
            <w:r w:rsidR="00633EEC" w:rsidRPr="00852B19">
              <w:rPr>
                <w:rFonts w:ascii="Arial" w:hAnsi="Arial" w:cs="Arial"/>
                <w:szCs w:val="20"/>
                <w:vertAlign w:val="superscript"/>
              </w:rPr>
              <w:t>*</w:t>
            </w:r>
          </w:p>
        </w:tc>
      </w:tr>
      <w:tr w:rsidR="00ED54F9" w:rsidRPr="00852B19" w14:paraId="3EC30550" w14:textId="77777777" w:rsidTr="00852B19">
        <w:trPr>
          <w:trHeight w:val="340"/>
        </w:trPr>
        <w:tc>
          <w:tcPr>
            <w:tcW w:w="1885" w:type="pct"/>
            <w:tcBorders>
              <w:top w:val="single" w:sz="4" w:space="0" w:color="auto"/>
            </w:tcBorders>
            <w:vAlign w:val="center"/>
          </w:tcPr>
          <w:p w14:paraId="6635270A" w14:textId="77777777" w:rsidR="00D903C1" w:rsidRPr="00852B19" w:rsidRDefault="00803940" w:rsidP="009434DD">
            <w:pPr>
              <w:jc w:val="left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N (eyes, %)</w:t>
            </w:r>
          </w:p>
        </w:tc>
        <w:tc>
          <w:tcPr>
            <w:tcW w:w="1413" w:type="pct"/>
            <w:tcBorders>
              <w:top w:val="single" w:sz="4" w:space="0" w:color="auto"/>
            </w:tcBorders>
            <w:vAlign w:val="center"/>
          </w:tcPr>
          <w:p w14:paraId="2AE61B88" w14:textId="51DBEF6E" w:rsidR="00D903C1" w:rsidRPr="00852B19" w:rsidRDefault="00803940" w:rsidP="00553175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1257" w:type="pct"/>
            <w:tcBorders>
              <w:top w:val="single" w:sz="4" w:space="0" w:color="auto"/>
            </w:tcBorders>
            <w:vAlign w:val="center"/>
          </w:tcPr>
          <w:p w14:paraId="58BAF198" w14:textId="3E22229F" w:rsidR="00D903C1" w:rsidRPr="00852B19" w:rsidRDefault="00803940" w:rsidP="00553175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2</w:t>
            </w:r>
            <w:r w:rsidR="00C11DEA" w:rsidRPr="00852B19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</w:tcPr>
          <w:p w14:paraId="16D32F1C" w14:textId="0817D0D9" w:rsidR="00D903C1" w:rsidRPr="00852B19" w:rsidRDefault="00803940" w:rsidP="00553175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NA</w:t>
            </w:r>
          </w:p>
        </w:tc>
      </w:tr>
      <w:tr w:rsidR="00ED54F9" w:rsidRPr="00852B19" w14:paraId="6DD50A8F" w14:textId="77777777" w:rsidTr="00852B19">
        <w:trPr>
          <w:trHeight w:val="340"/>
        </w:trPr>
        <w:tc>
          <w:tcPr>
            <w:tcW w:w="1885" w:type="pct"/>
            <w:vAlign w:val="center"/>
          </w:tcPr>
          <w:p w14:paraId="5AAF941F" w14:textId="77777777" w:rsidR="00D903C1" w:rsidRPr="00852B19" w:rsidRDefault="00803940" w:rsidP="009434DD">
            <w:pPr>
              <w:jc w:val="left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Age at diagnosis (years)</w:t>
            </w:r>
          </w:p>
        </w:tc>
        <w:tc>
          <w:tcPr>
            <w:tcW w:w="1413" w:type="pct"/>
            <w:vAlign w:val="center"/>
          </w:tcPr>
          <w:p w14:paraId="4870B91C" w14:textId="48A9F4D9" w:rsidR="00D903C1" w:rsidRPr="00852B19" w:rsidRDefault="00803940" w:rsidP="00553175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6</w:t>
            </w:r>
            <w:r w:rsidR="00F12495" w:rsidRPr="00852B19">
              <w:rPr>
                <w:rFonts w:ascii="Arial" w:hAnsi="Arial" w:cs="Arial"/>
                <w:szCs w:val="20"/>
              </w:rPr>
              <w:t>8.6</w:t>
            </w:r>
            <w:r w:rsidRPr="00852B19">
              <w:rPr>
                <w:rFonts w:ascii="Arial" w:hAnsi="Arial" w:cs="Arial"/>
                <w:szCs w:val="20"/>
              </w:rPr>
              <w:t xml:space="preserve"> ± 8.</w:t>
            </w:r>
            <w:r w:rsidR="00F12495" w:rsidRPr="00852B19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257" w:type="pct"/>
            <w:vAlign w:val="center"/>
          </w:tcPr>
          <w:p w14:paraId="277A4595" w14:textId="5AE0698D" w:rsidR="00D903C1" w:rsidRPr="00852B19" w:rsidRDefault="00803940" w:rsidP="00553175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eastAsia="맑은 고딕" w:hAnsi="Arial" w:cs="Arial"/>
                <w:szCs w:val="20"/>
              </w:rPr>
              <w:t>5</w:t>
            </w:r>
            <w:r w:rsidR="00F12495" w:rsidRPr="00852B19">
              <w:rPr>
                <w:rFonts w:ascii="Arial" w:eastAsia="맑은 고딕" w:hAnsi="Arial" w:cs="Arial"/>
                <w:szCs w:val="20"/>
              </w:rPr>
              <w:t>7.1</w:t>
            </w:r>
            <w:r w:rsidRPr="00852B19">
              <w:rPr>
                <w:rFonts w:ascii="Arial" w:eastAsia="맑은 고딕" w:hAnsi="Arial" w:cs="Arial"/>
                <w:szCs w:val="20"/>
              </w:rPr>
              <w:t xml:space="preserve"> ± </w:t>
            </w:r>
            <w:r w:rsidR="00F12495" w:rsidRPr="00852B19">
              <w:rPr>
                <w:rFonts w:ascii="Arial" w:eastAsia="맑은 고딕" w:hAnsi="Arial" w:cs="Arial"/>
                <w:szCs w:val="20"/>
              </w:rPr>
              <w:t>14.5</w:t>
            </w:r>
          </w:p>
        </w:tc>
        <w:tc>
          <w:tcPr>
            <w:tcW w:w="445" w:type="pct"/>
            <w:vAlign w:val="center"/>
          </w:tcPr>
          <w:p w14:paraId="18CC39E0" w14:textId="0B02A7F5" w:rsidR="00D903C1" w:rsidRPr="00852B19" w:rsidRDefault="00633EEC" w:rsidP="00553175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0</w:t>
            </w:r>
            <w:r w:rsidR="00803940" w:rsidRPr="00852B19">
              <w:rPr>
                <w:rFonts w:ascii="Arial" w:hAnsi="Arial" w:cs="Arial"/>
                <w:szCs w:val="20"/>
              </w:rPr>
              <w:t>.070</w:t>
            </w:r>
          </w:p>
        </w:tc>
      </w:tr>
      <w:tr w:rsidR="00ED54F9" w:rsidRPr="00852B19" w14:paraId="3496C859" w14:textId="77777777" w:rsidTr="00852B19">
        <w:trPr>
          <w:trHeight w:val="1189"/>
        </w:trPr>
        <w:tc>
          <w:tcPr>
            <w:tcW w:w="1885" w:type="pct"/>
            <w:vAlign w:val="center"/>
          </w:tcPr>
          <w:p w14:paraId="2102F508" w14:textId="14DD7553" w:rsidR="00D903C1" w:rsidRPr="00852B19" w:rsidRDefault="00803940" w:rsidP="009434DD">
            <w:pPr>
              <w:jc w:val="left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Diagnosis</w:t>
            </w:r>
            <w:r w:rsidR="006160BA" w:rsidRPr="00852B19">
              <w:rPr>
                <w:rFonts w:ascii="Arial" w:hAnsi="Arial" w:cs="Arial"/>
                <w:szCs w:val="20"/>
              </w:rPr>
              <w:t xml:space="preserve"> (eyes)</w:t>
            </w:r>
          </w:p>
        </w:tc>
        <w:tc>
          <w:tcPr>
            <w:tcW w:w="1413" w:type="pct"/>
            <w:vAlign w:val="center"/>
          </w:tcPr>
          <w:p w14:paraId="0407F88B" w14:textId="45FFBFE8" w:rsidR="00D903C1" w:rsidRPr="00852B19" w:rsidRDefault="00803940" w:rsidP="00553175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Pituitary adenoma (5</w:t>
            </w:r>
            <w:r w:rsidR="006160BA" w:rsidRPr="00852B19">
              <w:rPr>
                <w:rFonts w:ascii="Arial" w:hAnsi="Arial" w:cs="Arial"/>
                <w:szCs w:val="20"/>
              </w:rPr>
              <w:t>)</w:t>
            </w:r>
          </w:p>
          <w:p w14:paraId="7F71F1AE" w14:textId="37041899" w:rsidR="00C11DEA" w:rsidRPr="00852B19" w:rsidRDefault="00803940" w:rsidP="00553175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Craniopharyngioma (2)</w:t>
            </w:r>
          </w:p>
          <w:p w14:paraId="0946D1DC" w14:textId="47290B50" w:rsidR="006160BA" w:rsidRPr="00852B19" w:rsidRDefault="00803940" w:rsidP="00553175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Rat</w:t>
            </w:r>
            <w:r w:rsidR="00DC73A2" w:rsidRPr="00852B19">
              <w:rPr>
                <w:rFonts w:ascii="Arial" w:hAnsi="Arial" w:cs="Arial"/>
                <w:szCs w:val="20"/>
              </w:rPr>
              <w:t>h</w:t>
            </w:r>
            <w:r w:rsidRPr="00852B19">
              <w:rPr>
                <w:rFonts w:ascii="Arial" w:hAnsi="Arial" w:cs="Arial"/>
                <w:szCs w:val="20"/>
              </w:rPr>
              <w:t>ke’s cleft cyst (1)</w:t>
            </w:r>
          </w:p>
          <w:p w14:paraId="64B329F2" w14:textId="6C07FB76" w:rsidR="00C11DEA" w:rsidRPr="00852B19" w:rsidRDefault="00C11DEA" w:rsidP="0055317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57" w:type="pct"/>
            <w:vAlign w:val="center"/>
          </w:tcPr>
          <w:p w14:paraId="43BEE4B0" w14:textId="76036B53" w:rsidR="00D903C1" w:rsidRPr="00852B19" w:rsidRDefault="00803940" w:rsidP="00553175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Pituitary adenoma (</w:t>
            </w:r>
            <w:r w:rsidR="00C11DEA" w:rsidRPr="00852B19">
              <w:rPr>
                <w:rFonts w:ascii="Arial" w:hAnsi="Arial" w:cs="Arial"/>
                <w:szCs w:val="20"/>
              </w:rPr>
              <w:t>13</w:t>
            </w:r>
            <w:r w:rsidRPr="00852B19">
              <w:rPr>
                <w:rFonts w:ascii="Arial" w:hAnsi="Arial" w:cs="Arial"/>
                <w:szCs w:val="20"/>
              </w:rPr>
              <w:t>)</w:t>
            </w:r>
          </w:p>
          <w:p w14:paraId="3C15F985" w14:textId="1A7BAA1B" w:rsidR="006160BA" w:rsidRPr="00852B19" w:rsidRDefault="00803940" w:rsidP="00553175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Craniopharyngioma (4)</w:t>
            </w:r>
          </w:p>
          <w:p w14:paraId="153982C9" w14:textId="76707992" w:rsidR="00C11DEA" w:rsidRPr="00852B19" w:rsidRDefault="00803940" w:rsidP="00553175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Rat</w:t>
            </w:r>
            <w:r w:rsidR="00DC73A2" w:rsidRPr="00852B19">
              <w:rPr>
                <w:rFonts w:ascii="Arial" w:hAnsi="Arial" w:cs="Arial"/>
                <w:szCs w:val="20"/>
              </w:rPr>
              <w:t>h</w:t>
            </w:r>
            <w:r w:rsidRPr="00852B19">
              <w:rPr>
                <w:rFonts w:ascii="Arial" w:hAnsi="Arial" w:cs="Arial"/>
                <w:szCs w:val="20"/>
              </w:rPr>
              <w:t>ke’s cleft cyst (2)</w:t>
            </w:r>
          </w:p>
          <w:p w14:paraId="485D04DA" w14:textId="2F641549" w:rsidR="006160BA" w:rsidRPr="00852B19" w:rsidRDefault="00803940" w:rsidP="00553175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Meningioma (4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338FF42A" w14:textId="6E717F31" w:rsidR="00D903C1" w:rsidRPr="00852B19" w:rsidRDefault="00633EEC" w:rsidP="00553175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0</w:t>
            </w:r>
            <w:r w:rsidR="00803940" w:rsidRPr="00852B19">
              <w:rPr>
                <w:rFonts w:ascii="Arial" w:hAnsi="Arial" w:cs="Arial"/>
                <w:szCs w:val="20"/>
              </w:rPr>
              <w:t>.638</w:t>
            </w:r>
            <w:r w:rsidRPr="00852B19">
              <w:rPr>
                <w:rFonts w:ascii="Arial" w:hAnsi="Arial" w:cs="Arial"/>
                <w:szCs w:val="20"/>
                <w:vertAlign w:val="superscript"/>
              </w:rPr>
              <w:t>†</w:t>
            </w:r>
          </w:p>
        </w:tc>
      </w:tr>
      <w:tr w:rsidR="00ED54F9" w:rsidRPr="00852B19" w14:paraId="0E1F81AE" w14:textId="77777777" w:rsidTr="00852B19">
        <w:trPr>
          <w:trHeight w:val="340"/>
        </w:trPr>
        <w:tc>
          <w:tcPr>
            <w:tcW w:w="1885" w:type="pct"/>
            <w:vAlign w:val="center"/>
          </w:tcPr>
          <w:p w14:paraId="3F89EC10" w14:textId="77777777" w:rsidR="00D903C1" w:rsidRPr="00852B19" w:rsidRDefault="00803940" w:rsidP="009434DD">
            <w:pPr>
              <w:jc w:val="left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Refractive error (D)</w:t>
            </w:r>
          </w:p>
        </w:tc>
        <w:tc>
          <w:tcPr>
            <w:tcW w:w="1413" w:type="pct"/>
            <w:vAlign w:val="center"/>
          </w:tcPr>
          <w:p w14:paraId="7C95F296" w14:textId="456F4733" w:rsidR="00D903C1" w:rsidRPr="00852B19" w:rsidRDefault="00803940" w:rsidP="00553175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0.03 ± 2.40</w:t>
            </w:r>
          </w:p>
        </w:tc>
        <w:tc>
          <w:tcPr>
            <w:tcW w:w="1257" w:type="pct"/>
            <w:vAlign w:val="center"/>
          </w:tcPr>
          <w:p w14:paraId="1F887182" w14:textId="6A87D9E5" w:rsidR="00D903C1" w:rsidRPr="00852B19" w:rsidRDefault="00803940" w:rsidP="00553175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eastAsia="맑은 고딕" w:hAnsi="Arial" w:cs="Arial"/>
                <w:szCs w:val="20"/>
              </w:rPr>
              <w:t>-1.41 ± 2.60</w:t>
            </w:r>
          </w:p>
        </w:tc>
        <w:tc>
          <w:tcPr>
            <w:tcW w:w="445" w:type="pct"/>
            <w:vAlign w:val="center"/>
          </w:tcPr>
          <w:p w14:paraId="50775C5F" w14:textId="30AE9687" w:rsidR="00D903C1" w:rsidRPr="00852B19" w:rsidRDefault="00633EEC" w:rsidP="00553175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0</w:t>
            </w:r>
            <w:r w:rsidR="00803940" w:rsidRPr="00852B19">
              <w:rPr>
                <w:rFonts w:ascii="Arial" w:hAnsi="Arial" w:cs="Arial"/>
                <w:szCs w:val="20"/>
              </w:rPr>
              <w:t>.220</w:t>
            </w:r>
          </w:p>
        </w:tc>
      </w:tr>
      <w:tr w:rsidR="00ED54F9" w:rsidRPr="00852B19" w14:paraId="43D721A6" w14:textId="77777777" w:rsidTr="00852B19">
        <w:trPr>
          <w:trHeight w:val="340"/>
        </w:trPr>
        <w:tc>
          <w:tcPr>
            <w:tcW w:w="1885" w:type="pct"/>
            <w:vAlign w:val="center"/>
          </w:tcPr>
          <w:p w14:paraId="69BEA987" w14:textId="77777777" w:rsidR="00D903C1" w:rsidRPr="00852B19" w:rsidRDefault="00803940" w:rsidP="009434DD">
            <w:pPr>
              <w:jc w:val="left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Final VF MD (dB)</w:t>
            </w:r>
          </w:p>
        </w:tc>
        <w:tc>
          <w:tcPr>
            <w:tcW w:w="1413" w:type="pct"/>
            <w:vAlign w:val="center"/>
          </w:tcPr>
          <w:p w14:paraId="45204588" w14:textId="6E314513" w:rsidR="00D903C1" w:rsidRPr="00852B19" w:rsidRDefault="00803940" w:rsidP="00553175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-</w:t>
            </w:r>
            <w:r w:rsidR="00F12495" w:rsidRPr="00852B19">
              <w:rPr>
                <w:rFonts w:ascii="Arial" w:hAnsi="Arial" w:cs="Arial"/>
                <w:szCs w:val="20"/>
              </w:rPr>
              <w:t>8.48</w:t>
            </w:r>
            <w:r w:rsidRPr="00852B19">
              <w:rPr>
                <w:rFonts w:ascii="Arial" w:hAnsi="Arial" w:cs="Arial"/>
                <w:szCs w:val="20"/>
              </w:rPr>
              <w:t xml:space="preserve"> ± </w:t>
            </w:r>
            <w:r w:rsidR="00F12495" w:rsidRPr="00852B19">
              <w:rPr>
                <w:rFonts w:ascii="Arial" w:hAnsi="Arial" w:cs="Arial"/>
                <w:szCs w:val="20"/>
              </w:rPr>
              <w:t>8.19</w:t>
            </w:r>
          </w:p>
        </w:tc>
        <w:tc>
          <w:tcPr>
            <w:tcW w:w="1257" w:type="pct"/>
            <w:vAlign w:val="center"/>
          </w:tcPr>
          <w:p w14:paraId="02185DDC" w14:textId="21E97EB4" w:rsidR="00D903C1" w:rsidRPr="00852B19" w:rsidRDefault="00803940" w:rsidP="00553175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eastAsia="맑은 고딕" w:hAnsi="Arial" w:cs="Arial"/>
                <w:szCs w:val="20"/>
              </w:rPr>
              <w:t>-</w:t>
            </w:r>
            <w:r w:rsidR="00F12495" w:rsidRPr="00852B19">
              <w:rPr>
                <w:rFonts w:ascii="Arial" w:eastAsia="맑은 고딕" w:hAnsi="Arial" w:cs="Arial"/>
                <w:szCs w:val="20"/>
              </w:rPr>
              <w:t>12.97</w:t>
            </w:r>
            <w:r w:rsidRPr="00852B19">
              <w:rPr>
                <w:rFonts w:ascii="Arial" w:eastAsia="맑은 고딕" w:hAnsi="Arial" w:cs="Arial"/>
                <w:szCs w:val="20"/>
              </w:rPr>
              <w:t xml:space="preserve"> ± </w:t>
            </w:r>
            <w:r w:rsidR="00F12495" w:rsidRPr="00852B19">
              <w:rPr>
                <w:rFonts w:ascii="Arial" w:eastAsia="맑은 고딕" w:hAnsi="Arial" w:cs="Arial"/>
                <w:szCs w:val="20"/>
              </w:rPr>
              <w:t>10.66</w:t>
            </w:r>
          </w:p>
        </w:tc>
        <w:tc>
          <w:tcPr>
            <w:tcW w:w="445" w:type="pct"/>
            <w:vAlign w:val="center"/>
          </w:tcPr>
          <w:p w14:paraId="7BD5602A" w14:textId="34D18D7D" w:rsidR="00D903C1" w:rsidRPr="00852B19" w:rsidRDefault="00633EEC" w:rsidP="00553175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0</w:t>
            </w:r>
            <w:r w:rsidR="00803940" w:rsidRPr="00852B19">
              <w:rPr>
                <w:rFonts w:ascii="Arial" w:hAnsi="Arial" w:cs="Arial"/>
                <w:szCs w:val="20"/>
              </w:rPr>
              <w:t>.259</w:t>
            </w:r>
          </w:p>
        </w:tc>
      </w:tr>
      <w:tr w:rsidR="00ED54F9" w:rsidRPr="00852B19" w14:paraId="5ADE51B8" w14:textId="77777777" w:rsidTr="00852B19">
        <w:trPr>
          <w:trHeight w:val="340"/>
        </w:trPr>
        <w:tc>
          <w:tcPr>
            <w:tcW w:w="1885" w:type="pct"/>
            <w:vAlign w:val="center"/>
          </w:tcPr>
          <w:p w14:paraId="2F32A78F" w14:textId="0522A3D5" w:rsidR="00F12495" w:rsidRPr="00852B19" w:rsidRDefault="00803940" w:rsidP="009434DD">
            <w:pPr>
              <w:jc w:val="left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Final VF PSD (dB)</w:t>
            </w:r>
          </w:p>
        </w:tc>
        <w:tc>
          <w:tcPr>
            <w:tcW w:w="1413" w:type="pct"/>
            <w:vAlign w:val="center"/>
          </w:tcPr>
          <w:p w14:paraId="1A41A0AB" w14:textId="667C53DB" w:rsidR="00F12495" w:rsidRPr="00852B19" w:rsidRDefault="00803940" w:rsidP="00553175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6.80 ± 5.45</w:t>
            </w:r>
          </w:p>
        </w:tc>
        <w:tc>
          <w:tcPr>
            <w:tcW w:w="1257" w:type="pct"/>
            <w:vAlign w:val="center"/>
          </w:tcPr>
          <w:p w14:paraId="62BD8D25" w14:textId="3AD9E525" w:rsidR="00F12495" w:rsidRPr="00852B19" w:rsidRDefault="00803940" w:rsidP="00553175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eastAsia="맑은 고딕" w:hAnsi="Arial" w:cs="Arial"/>
                <w:szCs w:val="20"/>
              </w:rPr>
              <w:t>7.98 ± 5.97</w:t>
            </w:r>
          </w:p>
        </w:tc>
        <w:tc>
          <w:tcPr>
            <w:tcW w:w="445" w:type="pct"/>
            <w:vAlign w:val="center"/>
          </w:tcPr>
          <w:p w14:paraId="1CDCBA28" w14:textId="662DC315" w:rsidR="00F12495" w:rsidRPr="00852B19" w:rsidRDefault="00633EEC" w:rsidP="00553175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0</w:t>
            </w:r>
            <w:r w:rsidR="00803940" w:rsidRPr="00852B19">
              <w:rPr>
                <w:rFonts w:ascii="Arial" w:hAnsi="Arial" w:cs="Arial"/>
                <w:szCs w:val="20"/>
              </w:rPr>
              <w:t>.665</w:t>
            </w:r>
          </w:p>
        </w:tc>
      </w:tr>
      <w:tr w:rsidR="00ED54F9" w:rsidRPr="00852B19" w14:paraId="1F2F2205" w14:textId="77777777" w:rsidTr="00852B19">
        <w:trPr>
          <w:trHeight w:val="340"/>
        </w:trPr>
        <w:tc>
          <w:tcPr>
            <w:tcW w:w="1885" w:type="pct"/>
            <w:vAlign w:val="center"/>
          </w:tcPr>
          <w:p w14:paraId="065980F8" w14:textId="19202A92" w:rsidR="00F12495" w:rsidRPr="00852B19" w:rsidRDefault="00803940" w:rsidP="009434DD">
            <w:pPr>
              <w:jc w:val="left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Baseline C/D area ratio</w:t>
            </w:r>
          </w:p>
        </w:tc>
        <w:tc>
          <w:tcPr>
            <w:tcW w:w="1413" w:type="pct"/>
            <w:vAlign w:val="center"/>
          </w:tcPr>
          <w:p w14:paraId="32B5588D" w14:textId="5F4EB1DE" w:rsidR="00F12495" w:rsidRPr="00852B19" w:rsidRDefault="00803940" w:rsidP="0006333D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0.26 ± 0.11</w:t>
            </w:r>
          </w:p>
        </w:tc>
        <w:tc>
          <w:tcPr>
            <w:tcW w:w="1257" w:type="pct"/>
            <w:vAlign w:val="center"/>
          </w:tcPr>
          <w:p w14:paraId="7212E45F" w14:textId="4BD60D70" w:rsidR="00F12495" w:rsidRPr="00852B19" w:rsidRDefault="00803940" w:rsidP="0006333D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852B19">
              <w:rPr>
                <w:rFonts w:ascii="Arial" w:eastAsia="맑은 고딕" w:hAnsi="Arial" w:cs="Arial"/>
                <w:szCs w:val="20"/>
              </w:rPr>
              <w:t>0.3</w:t>
            </w:r>
            <w:r w:rsidR="0006333D" w:rsidRPr="00852B19">
              <w:rPr>
                <w:rFonts w:ascii="Arial" w:eastAsia="맑은 고딕" w:hAnsi="Arial" w:cs="Arial"/>
                <w:szCs w:val="20"/>
              </w:rPr>
              <w:t>1</w:t>
            </w:r>
            <w:r w:rsidRPr="00852B19">
              <w:rPr>
                <w:rFonts w:ascii="Arial" w:eastAsia="맑은 고딕" w:hAnsi="Arial" w:cs="Arial"/>
                <w:szCs w:val="20"/>
              </w:rPr>
              <w:t xml:space="preserve"> ± 0.07</w:t>
            </w:r>
          </w:p>
        </w:tc>
        <w:tc>
          <w:tcPr>
            <w:tcW w:w="445" w:type="pct"/>
            <w:vAlign w:val="center"/>
          </w:tcPr>
          <w:p w14:paraId="59D017D5" w14:textId="04A1F232" w:rsidR="00F12495" w:rsidRPr="00852B19" w:rsidRDefault="00633EEC" w:rsidP="00553175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0</w:t>
            </w:r>
            <w:r w:rsidR="00803940" w:rsidRPr="00852B19">
              <w:rPr>
                <w:rFonts w:ascii="Arial" w:hAnsi="Arial" w:cs="Arial"/>
                <w:szCs w:val="20"/>
              </w:rPr>
              <w:t>.216</w:t>
            </w:r>
          </w:p>
        </w:tc>
      </w:tr>
      <w:tr w:rsidR="00ED54F9" w:rsidRPr="00852B19" w14:paraId="0BA8A8B6" w14:textId="77777777" w:rsidTr="00852B19">
        <w:trPr>
          <w:trHeight w:val="340"/>
        </w:trPr>
        <w:tc>
          <w:tcPr>
            <w:tcW w:w="1885" w:type="pct"/>
            <w:vAlign w:val="center"/>
          </w:tcPr>
          <w:p w14:paraId="1DF1DABC" w14:textId="56F7CD9E" w:rsidR="00F12495" w:rsidRPr="00852B19" w:rsidRDefault="00803940" w:rsidP="009434DD">
            <w:pPr>
              <w:jc w:val="left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Final C/D area ratio</w:t>
            </w:r>
          </w:p>
        </w:tc>
        <w:tc>
          <w:tcPr>
            <w:tcW w:w="1413" w:type="pct"/>
            <w:vAlign w:val="center"/>
          </w:tcPr>
          <w:p w14:paraId="42D974BF" w14:textId="542899C6" w:rsidR="00F12495" w:rsidRPr="00852B19" w:rsidRDefault="00803940" w:rsidP="0006333D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0.</w:t>
            </w:r>
            <w:r w:rsidR="00351DB9" w:rsidRPr="00852B19">
              <w:rPr>
                <w:rFonts w:ascii="Arial" w:hAnsi="Arial" w:cs="Arial"/>
                <w:szCs w:val="20"/>
              </w:rPr>
              <w:t>26</w:t>
            </w:r>
            <w:r w:rsidRPr="00852B19">
              <w:rPr>
                <w:rFonts w:ascii="Arial" w:hAnsi="Arial" w:cs="Arial"/>
                <w:szCs w:val="20"/>
              </w:rPr>
              <w:t xml:space="preserve"> ± 0.</w:t>
            </w:r>
            <w:r w:rsidR="00351DB9" w:rsidRPr="00852B19">
              <w:rPr>
                <w:rFonts w:ascii="Arial" w:hAnsi="Arial" w:cs="Arial"/>
                <w:szCs w:val="20"/>
              </w:rPr>
              <w:t>11</w:t>
            </w:r>
          </w:p>
        </w:tc>
        <w:tc>
          <w:tcPr>
            <w:tcW w:w="1257" w:type="pct"/>
            <w:vAlign w:val="center"/>
          </w:tcPr>
          <w:p w14:paraId="2B6096DC" w14:textId="03554B14" w:rsidR="00F12495" w:rsidRPr="00852B19" w:rsidRDefault="00803940" w:rsidP="0006333D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eastAsia="맑은 고딕" w:hAnsi="Arial" w:cs="Arial"/>
                <w:szCs w:val="20"/>
              </w:rPr>
              <w:t>0.</w:t>
            </w:r>
            <w:r w:rsidR="00351DB9" w:rsidRPr="00852B19">
              <w:rPr>
                <w:rFonts w:ascii="Arial" w:eastAsia="맑은 고딕" w:hAnsi="Arial" w:cs="Arial"/>
                <w:szCs w:val="20"/>
              </w:rPr>
              <w:t>36</w:t>
            </w:r>
            <w:r w:rsidRPr="00852B19">
              <w:rPr>
                <w:rFonts w:ascii="Arial" w:eastAsia="맑은 고딕" w:hAnsi="Arial" w:cs="Arial"/>
                <w:szCs w:val="20"/>
              </w:rPr>
              <w:t xml:space="preserve"> ± 0.</w:t>
            </w:r>
            <w:r w:rsidR="00351DB9" w:rsidRPr="00852B19">
              <w:rPr>
                <w:rFonts w:ascii="Arial" w:eastAsia="맑은 고딕" w:hAnsi="Arial" w:cs="Arial"/>
                <w:szCs w:val="20"/>
              </w:rPr>
              <w:t>0</w:t>
            </w:r>
            <w:r w:rsidR="0006333D" w:rsidRPr="00852B19">
              <w:rPr>
                <w:rFonts w:ascii="Arial" w:eastAsia="맑은 고딕" w:hAnsi="Arial" w:cs="Arial"/>
                <w:szCs w:val="20"/>
              </w:rPr>
              <w:t>8</w:t>
            </w:r>
          </w:p>
        </w:tc>
        <w:tc>
          <w:tcPr>
            <w:tcW w:w="445" w:type="pct"/>
            <w:vAlign w:val="center"/>
          </w:tcPr>
          <w:p w14:paraId="338836BC" w14:textId="53D51B6A" w:rsidR="00F12495" w:rsidRPr="00852B19" w:rsidRDefault="00633EEC" w:rsidP="00553175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0</w:t>
            </w:r>
            <w:r w:rsidR="00803940" w:rsidRPr="00852B19">
              <w:rPr>
                <w:rFonts w:ascii="Arial" w:hAnsi="Arial" w:cs="Arial"/>
                <w:szCs w:val="20"/>
              </w:rPr>
              <w:t>.005</w:t>
            </w:r>
          </w:p>
        </w:tc>
      </w:tr>
      <w:tr w:rsidR="00ED54F9" w:rsidRPr="00852B19" w14:paraId="106D9D90" w14:textId="77777777" w:rsidTr="00852B19">
        <w:trPr>
          <w:trHeight w:val="340"/>
        </w:trPr>
        <w:tc>
          <w:tcPr>
            <w:tcW w:w="1885" w:type="pct"/>
            <w:vAlign w:val="center"/>
          </w:tcPr>
          <w:p w14:paraId="62DA946B" w14:textId="4AB8BB13" w:rsidR="00351DB9" w:rsidRPr="00852B19" w:rsidRDefault="00803940" w:rsidP="009434DD">
            <w:pPr>
              <w:jc w:val="left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C/D area ratio difference</w:t>
            </w:r>
          </w:p>
        </w:tc>
        <w:tc>
          <w:tcPr>
            <w:tcW w:w="1413" w:type="pct"/>
            <w:vAlign w:val="center"/>
          </w:tcPr>
          <w:p w14:paraId="767CB8B1" w14:textId="7C5846D2" w:rsidR="00351DB9" w:rsidRPr="00852B19" w:rsidRDefault="00803940" w:rsidP="0000065D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0.00 ± 0.00</w:t>
            </w:r>
          </w:p>
        </w:tc>
        <w:tc>
          <w:tcPr>
            <w:tcW w:w="1257" w:type="pct"/>
            <w:vAlign w:val="center"/>
          </w:tcPr>
          <w:p w14:paraId="29C646C1" w14:textId="3623BDA6" w:rsidR="00351DB9" w:rsidRPr="00852B19" w:rsidRDefault="00803940" w:rsidP="0006333D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0.0</w:t>
            </w:r>
            <w:r w:rsidR="0006333D" w:rsidRPr="00852B19">
              <w:rPr>
                <w:rFonts w:ascii="Arial" w:hAnsi="Arial" w:cs="Arial"/>
                <w:szCs w:val="20"/>
              </w:rPr>
              <w:t>6</w:t>
            </w:r>
            <w:r w:rsidRPr="00852B19">
              <w:rPr>
                <w:rFonts w:ascii="Arial" w:hAnsi="Arial" w:cs="Arial"/>
                <w:szCs w:val="20"/>
              </w:rPr>
              <w:t xml:space="preserve"> ± 0.03</w:t>
            </w:r>
          </w:p>
        </w:tc>
        <w:tc>
          <w:tcPr>
            <w:tcW w:w="445" w:type="pct"/>
            <w:vAlign w:val="center"/>
          </w:tcPr>
          <w:p w14:paraId="369515AF" w14:textId="4C0CFE71" w:rsidR="00351DB9" w:rsidRPr="00852B19" w:rsidRDefault="00803940" w:rsidP="00553175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NA</w:t>
            </w:r>
          </w:p>
        </w:tc>
      </w:tr>
      <w:tr w:rsidR="00ED54F9" w:rsidRPr="00852B19" w14:paraId="52C84929" w14:textId="77777777" w:rsidTr="00852B19">
        <w:trPr>
          <w:trHeight w:val="340"/>
        </w:trPr>
        <w:tc>
          <w:tcPr>
            <w:tcW w:w="1885" w:type="pct"/>
            <w:vAlign w:val="center"/>
          </w:tcPr>
          <w:p w14:paraId="605CFC7F" w14:textId="55EA339C" w:rsidR="00351DB9" w:rsidRPr="00852B19" w:rsidRDefault="00803940" w:rsidP="009434DD">
            <w:pPr>
              <w:jc w:val="left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Disc size ratio</w:t>
            </w:r>
          </w:p>
        </w:tc>
        <w:tc>
          <w:tcPr>
            <w:tcW w:w="1413" w:type="pct"/>
            <w:vAlign w:val="center"/>
          </w:tcPr>
          <w:p w14:paraId="06BBE4A8" w14:textId="0B9C9D4B" w:rsidR="00351DB9" w:rsidRPr="00852B19" w:rsidRDefault="00803940" w:rsidP="0006333D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0.37</w:t>
            </w:r>
            <w:r w:rsidR="0006333D" w:rsidRPr="00852B19">
              <w:rPr>
                <w:rFonts w:ascii="Arial" w:hAnsi="Arial" w:cs="Arial"/>
                <w:szCs w:val="20"/>
              </w:rPr>
              <w:t xml:space="preserve"> ± 0.04</w:t>
            </w:r>
          </w:p>
        </w:tc>
        <w:tc>
          <w:tcPr>
            <w:tcW w:w="1257" w:type="pct"/>
            <w:vAlign w:val="center"/>
          </w:tcPr>
          <w:p w14:paraId="713FB5C7" w14:textId="142F52F6" w:rsidR="00351DB9" w:rsidRPr="00852B19" w:rsidRDefault="00803940" w:rsidP="0006333D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eastAsia="맑은 고딕" w:hAnsi="Arial" w:cs="Arial"/>
                <w:szCs w:val="20"/>
              </w:rPr>
              <w:t>0.36 ± 0.04</w:t>
            </w:r>
          </w:p>
        </w:tc>
        <w:tc>
          <w:tcPr>
            <w:tcW w:w="445" w:type="pct"/>
            <w:vAlign w:val="center"/>
          </w:tcPr>
          <w:p w14:paraId="342D8EB3" w14:textId="318994A4" w:rsidR="00351DB9" w:rsidRPr="00852B19" w:rsidRDefault="00633EEC" w:rsidP="00553175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0</w:t>
            </w:r>
            <w:r w:rsidR="00803940" w:rsidRPr="00852B19">
              <w:rPr>
                <w:rFonts w:ascii="Arial" w:hAnsi="Arial" w:cs="Arial"/>
                <w:szCs w:val="20"/>
              </w:rPr>
              <w:t>.506</w:t>
            </w:r>
          </w:p>
        </w:tc>
      </w:tr>
      <w:tr w:rsidR="00ED54F9" w:rsidRPr="00852B19" w14:paraId="7728E642" w14:textId="77777777" w:rsidTr="00852B19">
        <w:trPr>
          <w:trHeight w:val="340"/>
        </w:trPr>
        <w:tc>
          <w:tcPr>
            <w:tcW w:w="18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E5699A" w14:textId="2F1DCA9F" w:rsidR="00602A7A" w:rsidRPr="00852B19" w:rsidRDefault="00803940" w:rsidP="00602A7A">
            <w:pPr>
              <w:jc w:val="left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Fundus photograph interval (years)</w:t>
            </w:r>
          </w:p>
        </w:tc>
        <w:tc>
          <w:tcPr>
            <w:tcW w:w="14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10EB25" w14:textId="6C1D881B" w:rsidR="00602A7A" w:rsidRPr="00852B19" w:rsidRDefault="00803940" w:rsidP="00803940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7.1 ± 4.9</w:t>
            </w:r>
          </w:p>
        </w:tc>
        <w:tc>
          <w:tcPr>
            <w:tcW w:w="12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19DF1B" w14:textId="662D18D2" w:rsidR="00602A7A" w:rsidRPr="00852B19" w:rsidRDefault="00803940" w:rsidP="00803940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852B19">
              <w:rPr>
                <w:rFonts w:ascii="Arial" w:eastAsia="맑은 고딕" w:hAnsi="Arial" w:cs="Arial"/>
                <w:szCs w:val="20"/>
              </w:rPr>
              <w:t xml:space="preserve">8.5 </w:t>
            </w:r>
            <w:r w:rsidRPr="00852B19">
              <w:rPr>
                <w:rFonts w:ascii="Arial" w:hAnsi="Arial" w:cs="Arial"/>
                <w:szCs w:val="20"/>
              </w:rPr>
              <w:t>± 4.0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90E187" w14:textId="061816F9" w:rsidR="00602A7A" w:rsidRPr="00852B19" w:rsidRDefault="00633EEC" w:rsidP="00803940">
            <w:pPr>
              <w:jc w:val="center"/>
              <w:rPr>
                <w:rFonts w:ascii="Arial" w:hAnsi="Arial" w:cs="Arial"/>
                <w:szCs w:val="20"/>
              </w:rPr>
            </w:pPr>
            <w:r w:rsidRPr="00852B19">
              <w:rPr>
                <w:rFonts w:ascii="Arial" w:hAnsi="Arial" w:cs="Arial"/>
                <w:szCs w:val="20"/>
              </w:rPr>
              <w:t>0</w:t>
            </w:r>
            <w:r w:rsidR="00803940" w:rsidRPr="00852B19">
              <w:rPr>
                <w:rFonts w:ascii="Arial" w:hAnsi="Arial" w:cs="Arial"/>
                <w:szCs w:val="20"/>
              </w:rPr>
              <w:t>.449</w:t>
            </w:r>
          </w:p>
        </w:tc>
      </w:tr>
    </w:tbl>
    <w:p w14:paraId="0CC3B217" w14:textId="2BEE083B" w:rsidR="00D57E96" w:rsidRPr="00852B19" w:rsidRDefault="00467811" w:rsidP="00D57E96">
      <w:pPr>
        <w:spacing w:after="0" w:line="480" w:lineRule="auto"/>
        <w:jc w:val="left"/>
        <w:rPr>
          <w:rFonts w:ascii="Arial" w:eastAsia="경기천년제목 Medium" w:hAnsi="Arial" w:cs="Arial"/>
          <w:szCs w:val="24"/>
        </w:rPr>
      </w:pPr>
      <w:proofErr w:type="spellStart"/>
      <w:r>
        <w:rPr>
          <w:rFonts w:ascii="Arial" w:eastAsia="경기천년제목 Medium" w:hAnsi="Arial" w:cs="Arial"/>
          <w:szCs w:val="24"/>
        </w:rPr>
        <w:t>chON</w:t>
      </w:r>
      <w:proofErr w:type="spellEnd"/>
      <w:r w:rsidR="00D96A88" w:rsidRPr="00852B19">
        <w:rPr>
          <w:rFonts w:ascii="Arial" w:eastAsia="경기천년제목 Medium" w:hAnsi="Arial" w:cs="Arial"/>
          <w:szCs w:val="24"/>
        </w:rPr>
        <w:t>=</w:t>
      </w:r>
      <w:r>
        <w:rPr>
          <w:rFonts w:ascii="Arial" w:eastAsia="경기천년제목 Medium" w:hAnsi="Arial" w:cs="Arial"/>
          <w:szCs w:val="24"/>
        </w:rPr>
        <w:t>chiasmal lesion optic neuropathy</w:t>
      </w:r>
      <w:r w:rsidR="007D5684" w:rsidRPr="00852B19">
        <w:rPr>
          <w:rFonts w:ascii="Arial" w:eastAsia="경기천년제목 Medium" w:hAnsi="Arial" w:cs="Arial"/>
          <w:szCs w:val="24"/>
        </w:rPr>
        <w:t xml:space="preserve">; </w:t>
      </w:r>
      <w:r w:rsidR="00803940" w:rsidRPr="00852B19">
        <w:rPr>
          <w:rFonts w:ascii="Arial" w:eastAsia="경기천년제목 Medium" w:hAnsi="Arial" w:cs="Arial"/>
          <w:szCs w:val="24"/>
        </w:rPr>
        <w:t>D</w:t>
      </w:r>
      <w:r w:rsidR="00D96A88" w:rsidRPr="00852B19">
        <w:rPr>
          <w:rFonts w:ascii="Arial" w:eastAsia="경기천년제목 Medium" w:hAnsi="Arial" w:cs="Arial"/>
          <w:szCs w:val="24"/>
        </w:rPr>
        <w:t>=</w:t>
      </w:r>
      <w:r w:rsidR="00803940" w:rsidRPr="00852B19">
        <w:rPr>
          <w:rFonts w:ascii="Arial" w:eastAsia="경기천년제목 Medium" w:hAnsi="Arial" w:cs="Arial"/>
          <w:szCs w:val="24"/>
        </w:rPr>
        <w:t>diopters; VF</w:t>
      </w:r>
      <w:r w:rsidR="00D96A88" w:rsidRPr="00852B19">
        <w:rPr>
          <w:rFonts w:ascii="Arial" w:eastAsia="경기천년제목 Medium" w:hAnsi="Arial" w:cs="Arial"/>
          <w:szCs w:val="24"/>
        </w:rPr>
        <w:t>=</w:t>
      </w:r>
      <w:r w:rsidR="00803940" w:rsidRPr="00852B19">
        <w:rPr>
          <w:rFonts w:ascii="Arial" w:eastAsia="경기천년제목 Medium" w:hAnsi="Arial" w:cs="Arial"/>
          <w:szCs w:val="24"/>
        </w:rPr>
        <w:t>visual field; MD</w:t>
      </w:r>
      <w:r w:rsidR="00D96A88" w:rsidRPr="00852B19">
        <w:rPr>
          <w:rFonts w:ascii="Arial" w:eastAsia="경기천년제목 Medium" w:hAnsi="Arial" w:cs="Arial"/>
          <w:szCs w:val="24"/>
        </w:rPr>
        <w:t>=</w:t>
      </w:r>
      <w:r w:rsidR="00803940" w:rsidRPr="00852B19">
        <w:rPr>
          <w:rFonts w:ascii="Arial" w:eastAsia="경기천년제목 Medium" w:hAnsi="Arial" w:cs="Arial"/>
          <w:szCs w:val="24"/>
        </w:rPr>
        <w:t>mean deviation; PSD</w:t>
      </w:r>
      <w:r w:rsidR="00D96A88" w:rsidRPr="00852B19">
        <w:rPr>
          <w:rFonts w:ascii="Arial" w:eastAsia="경기천년제목 Medium" w:hAnsi="Arial" w:cs="Arial"/>
          <w:szCs w:val="24"/>
        </w:rPr>
        <w:t>=</w:t>
      </w:r>
      <w:r w:rsidR="00803940" w:rsidRPr="00852B19">
        <w:rPr>
          <w:rFonts w:ascii="Arial" w:eastAsia="경기천년제목 Medium" w:hAnsi="Arial" w:cs="Arial"/>
          <w:szCs w:val="24"/>
        </w:rPr>
        <w:t>pattern standard deviation; dB</w:t>
      </w:r>
      <w:r w:rsidR="00D96A88" w:rsidRPr="00852B19">
        <w:rPr>
          <w:rFonts w:ascii="Arial" w:eastAsia="경기천년제목 Medium" w:hAnsi="Arial" w:cs="Arial"/>
          <w:szCs w:val="24"/>
        </w:rPr>
        <w:t>=</w:t>
      </w:r>
      <w:r w:rsidR="00803940" w:rsidRPr="00852B19">
        <w:rPr>
          <w:rFonts w:ascii="Arial" w:eastAsia="경기천년제목 Medium" w:hAnsi="Arial" w:cs="Arial"/>
          <w:szCs w:val="24"/>
        </w:rPr>
        <w:t>decibel; C/D</w:t>
      </w:r>
      <w:r w:rsidR="00D96A88" w:rsidRPr="00852B19">
        <w:rPr>
          <w:rFonts w:ascii="Arial" w:eastAsia="경기천년제목 Medium" w:hAnsi="Arial" w:cs="Arial"/>
          <w:szCs w:val="24"/>
        </w:rPr>
        <w:t>=</w:t>
      </w:r>
      <w:r w:rsidR="00803940" w:rsidRPr="00852B19">
        <w:rPr>
          <w:rFonts w:ascii="Arial" w:eastAsia="경기천년제목 Medium" w:hAnsi="Arial" w:cs="Arial"/>
          <w:szCs w:val="24"/>
        </w:rPr>
        <w:t>cup-to-disc; NRR</w:t>
      </w:r>
      <w:r w:rsidR="00D96A88" w:rsidRPr="00852B19">
        <w:rPr>
          <w:rFonts w:ascii="Arial" w:eastAsia="경기천년제목 Medium" w:hAnsi="Arial" w:cs="Arial"/>
          <w:szCs w:val="24"/>
        </w:rPr>
        <w:t>=</w:t>
      </w:r>
      <w:proofErr w:type="spellStart"/>
      <w:r w:rsidR="00803940" w:rsidRPr="00852B19">
        <w:rPr>
          <w:rFonts w:ascii="Arial" w:eastAsia="경기천년제목 Medium" w:hAnsi="Arial" w:cs="Arial"/>
          <w:szCs w:val="24"/>
        </w:rPr>
        <w:t>neuroretinal</w:t>
      </w:r>
      <w:proofErr w:type="spellEnd"/>
      <w:r w:rsidR="00803940" w:rsidRPr="00852B19">
        <w:rPr>
          <w:rFonts w:ascii="Arial" w:eastAsia="경기천년제목 Medium" w:hAnsi="Arial" w:cs="Arial"/>
          <w:szCs w:val="24"/>
        </w:rPr>
        <w:t xml:space="preserve"> rim</w:t>
      </w:r>
      <w:r w:rsidR="00633EEC" w:rsidRPr="00852B19">
        <w:rPr>
          <w:rFonts w:ascii="Arial" w:eastAsia="경기천년제목 Medium" w:hAnsi="Arial" w:cs="Arial"/>
          <w:szCs w:val="24"/>
        </w:rPr>
        <w:t>; NA</w:t>
      </w:r>
      <w:r w:rsidR="00D96A88" w:rsidRPr="00852B19">
        <w:rPr>
          <w:rFonts w:ascii="Arial" w:eastAsia="경기천년제목 Medium" w:hAnsi="Arial" w:cs="Arial"/>
          <w:szCs w:val="24"/>
        </w:rPr>
        <w:t>=</w:t>
      </w:r>
      <w:r w:rsidR="00633EEC" w:rsidRPr="00852B19">
        <w:rPr>
          <w:rFonts w:ascii="Arial" w:eastAsia="경기천년제목 Medium" w:hAnsi="Arial" w:cs="Arial"/>
          <w:szCs w:val="24"/>
        </w:rPr>
        <w:t>not applicable</w:t>
      </w:r>
      <w:r w:rsidR="007D5684" w:rsidRPr="00852B19">
        <w:rPr>
          <w:rFonts w:ascii="Arial" w:eastAsia="경기천년제목 Medium" w:hAnsi="Arial" w:cs="Arial"/>
          <w:szCs w:val="24"/>
        </w:rPr>
        <w:t>.</w:t>
      </w:r>
    </w:p>
    <w:p w14:paraId="0B132599" w14:textId="108BE44D" w:rsidR="0000065D" w:rsidRPr="00852B19" w:rsidRDefault="00633EEC" w:rsidP="00A771E6">
      <w:pPr>
        <w:spacing w:after="0" w:line="480" w:lineRule="auto"/>
        <w:jc w:val="left"/>
        <w:rPr>
          <w:rFonts w:ascii="Arial" w:hAnsi="Arial" w:cs="Arial"/>
          <w:szCs w:val="24"/>
        </w:rPr>
      </w:pPr>
      <w:r w:rsidRPr="00852B19">
        <w:rPr>
          <w:rFonts w:ascii="Arial" w:hAnsi="Arial" w:cs="Arial"/>
          <w:szCs w:val="24"/>
          <w:vertAlign w:val="superscript"/>
        </w:rPr>
        <w:t>*</w:t>
      </w:r>
      <w:r w:rsidR="00803940" w:rsidRPr="00852B19">
        <w:rPr>
          <w:rFonts w:ascii="Arial" w:hAnsi="Arial" w:cs="Arial"/>
          <w:szCs w:val="24"/>
        </w:rPr>
        <w:t xml:space="preserve"> </w:t>
      </w:r>
      <w:r w:rsidR="0000065D" w:rsidRPr="00852B19">
        <w:rPr>
          <w:rFonts w:ascii="Arial" w:hAnsi="Arial" w:cs="Arial"/>
          <w:szCs w:val="24"/>
        </w:rPr>
        <w:t xml:space="preserve">Generalized estimation equation except for </w:t>
      </w:r>
      <w:r w:rsidR="00852B19">
        <w:rPr>
          <w:rFonts w:ascii="Arial" w:hAnsi="Arial" w:cs="Arial"/>
          <w:szCs w:val="24"/>
        </w:rPr>
        <w:t xml:space="preserve">the </w:t>
      </w:r>
      <w:r w:rsidR="0000065D" w:rsidRPr="00852B19">
        <w:rPr>
          <w:rFonts w:ascii="Arial" w:hAnsi="Arial" w:cs="Arial"/>
          <w:szCs w:val="24"/>
        </w:rPr>
        <w:t>diagnosis.</w:t>
      </w:r>
    </w:p>
    <w:p w14:paraId="7FFC9C86" w14:textId="38D0ED94" w:rsidR="00076692" w:rsidRPr="00852B19" w:rsidRDefault="00633EEC" w:rsidP="0000065D">
      <w:pPr>
        <w:spacing w:after="0" w:line="480" w:lineRule="auto"/>
        <w:jc w:val="left"/>
        <w:rPr>
          <w:rFonts w:ascii="Arial" w:hAnsi="Arial" w:cs="Arial"/>
          <w:szCs w:val="24"/>
        </w:rPr>
      </w:pPr>
      <w:r w:rsidRPr="00852B19">
        <w:rPr>
          <w:rFonts w:ascii="Arial" w:hAnsi="Arial" w:cs="Arial"/>
          <w:sz w:val="24"/>
          <w:szCs w:val="24"/>
          <w:vertAlign w:val="superscript"/>
        </w:rPr>
        <w:t>†</w:t>
      </w:r>
      <w:r w:rsidR="0000065D" w:rsidRPr="00852B19">
        <w:rPr>
          <w:rFonts w:ascii="Arial" w:hAnsi="Arial" w:cs="Arial"/>
          <w:bCs/>
          <w:color w:val="505050"/>
          <w:szCs w:val="24"/>
          <w:shd w:val="clear" w:color="auto" w:fill="FFFFFF"/>
        </w:rPr>
        <w:t xml:space="preserve"> </w:t>
      </w:r>
      <w:r w:rsidR="00803940" w:rsidRPr="00852B19">
        <w:rPr>
          <w:rFonts w:ascii="Arial" w:hAnsi="Arial" w:cs="Arial"/>
          <w:szCs w:val="24"/>
        </w:rPr>
        <w:t>Pearson’s chi-square test.</w:t>
      </w:r>
      <w:r w:rsidR="009434DD" w:rsidRPr="00852B19">
        <w:rPr>
          <w:rFonts w:ascii="Arial" w:hAnsi="Arial" w:cs="Arial"/>
          <w:szCs w:val="24"/>
        </w:rPr>
        <w:t xml:space="preserve"> </w:t>
      </w:r>
    </w:p>
    <w:sectPr w:rsidR="00076692" w:rsidRPr="00852B19" w:rsidSect="005760ED">
      <w:pgSz w:w="11906" w:h="16838"/>
      <w:pgMar w:top="1701" w:right="1440" w:bottom="1440" w:left="1440" w:header="851" w:footer="992" w:gutter="0"/>
      <w:cols w:space="425"/>
      <w:docGrid w:linePitch="360" w:charSpace="118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AFA2"/>
    </wne:keymap>
    <wne:keymap wne:kcmPrimary="0230">
      <wne:fci wne:fciName="OpenOrCloseUpPara" wne:swArg="AFA2"/>
    </wne:keymap>
    <wne:keymap wne:kcmPrimary="0232">
      <wne:fci wne:fciName="SpacePara2" wne:swArg="AFA2"/>
    </wne:keymap>
    <wne:keymap wne:kcmPrimary="0235">
      <wne:fci wne:fciName="SpacePara15" wne:swArg="A243"/>
    </wne:keymap>
    <wne:keymap wne:kcmPrimary="02DB">
      <wne:fci wne:fciName="ShrinkFontOnePoint" wne:swArg="AFA2"/>
    </wne:keymap>
    <wne:keymap wne:kcmPrimary="02DD">
      <wne:fci wne:fciName="GrowFontOnePoint" wne:swArg="AFA2"/>
    </wne:keymap>
    <wne:keymap wne:kcmPrimary="0346">
      <wne:fci wne:fciName="Font" wne:swArg="AFA2"/>
    </wne:keymap>
    <wne:keymap wne:kcmPrimary="0631">
      <wne:fci wne:fciName="ApplyHeading1" wne:swArg="AFA2"/>
    </wne:keymap>
    <wne:keymap wne:kcmPrimary="0632">
      <wne:fci wne:fciName="ApplyHeading2" wne:swArg="AFA2"/>
    </wne:keymap>
    <wne:keymap wne:kcmPrimary="0633">
      <wne:fci wne:fciName="ApplyHeading3" wne:swArg="AFA2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2C5C3" w14:textId="77777777" w:rsidR="005760ED" w:rsidRDefault="005760ED" w:rsidP="0006333D">
      <w:pPr>
        <w:spacing w:after="0" w:line="240" w:lineRule="auto"/>
      </w:pPr>
      <w:r>
        <w:separator/>
      </w:r>
    </w:p>
  </w:endnote>
  <w:endnote w:type="continuationSeparator" w:id="0">
    <w:p w14:paraId="0BA19010" w14:textId="77777777" w:rsidR="005760ED" w:rsidRDefault="005760ED" w:rsidP="000633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경기천년제목 Medium">
    <w:altName w:val="바탕"/>
    <w:charset w:val="81"/>
    <w:family w:val="roman"/>
    <w:pitch w:val="variable"/>
    <w:sig w:usb0="800002A7" w:usb1="5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D257D" w14:textId="77777777" w:rsidR="005760ED" w:rsidRDefault="005760ED" w:rsidP="0006333D">
      <w:pPr>
        <w:spacing w:after="0" w:line="240" w:lineRule="auto"/>
      </w:pPr>
      <w:r>
        <w:separator/>
      </w:r>
    </w:p>
  </w:footnote>
  <w:footnote w:type="continuationSeparator" w:id="0">
    <w:p w14:paraId="5445A45F" w14:textId="77777777" w:rsidR="005760ED" w:rsidRDefault="005760ED" w:rsidP="000633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799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2evz55upzwvqe2tt0x2a0620twrz0ps99t&quot;&gt;My EndNote Library2&lt;record-ids&gt;&lt;item&gt;13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1B44BF"/>
    <w:rsid w:val="0000065D"/>
    <w:rsid w:val="000136C1"/>
    <w:rsid w:val="00014169"/>
    <w:rsid w:val="00016B1B"/>
    <w:rsid w:val="00020976"/>
    <w:rsid w:val="00027E7E"/>
    <w:rsid w:val="0003490A"/>
    <w:rsid w:val="00034A6E"/>
    <w:rsid w:val="00036855"/>
    <w:rsid w:val="00042346"/>
    <w:rsid w:val="000433FB"/>
    <w:rsid w:val="00050B09"/>
    <w:rsid w:val="00052292"/>
    <w:rsid w:val="0006004C"/>
    <w:rsid w:val="00060F3B"/>
    <w:rsid w:val="0006101D"/>
    <w:rsid w:val="00061B19"/>
    <w:rsid w:val="0006333D"/>
    <w:rsid w:val="000659F5"/>
    <w:rsid w:val="00076055"/>
    <w:rsid w:val="00076692"/>
    <w:rsid w:val="0008119E"/>
    <w:rsid w:val="0009064E"/>
    <w:rsid w:val="00093283"/>
    <w:rsid w:val="00094E59"/>
    <w:rsid w:val="000951AE"/>
    <w:rsid w:val="00096986"/>
    <w:rsid w:val="00096B89"/>
    <w:rsid w:val="000B2672"/>
    <w:rsid w:val="000C3180"/>
    <w:rsid w:val="000C7D19"/>
    <w:rsid w:val="000E1635"/>
    <w:rsid w:val="000E5869"/>
    <w:rsid w:val="000F3150"/>
    <w:rsid w:val="000F647E"/>
    <w:rsid w:val="00111675"/>
    <w:rsid w:val="001161CB"/>
    <w:rsid w:val="00127DFF"/>
    <w:rsid w:val="00137A57"/>
    <w:rsid w:val="00157221"/>
    <w:rsid w:val="001633AF"/>
    <w:rsid w:val="00173543"/>
    <w:rsid w:val="001A0F7F"/>
    <w:rsid w:val="001A1B09"/>
    <w:rsid w:val="001B44BF"/>
    <w:rsid w:val="001E24D9"/>
    <w:rsid w:val="001E25BD"/>
    <w:rsid w:val="00201EC5"/>
    <w:rsid w:val="00216159"/>
    <w:rsid w:val="00221E04"/>
    <w:rsid w:val="002346CA"/>
    <w:rsid w:val="0024095C"/>
    <w:rsid w:val="002421C8"/>
    <w:rsid w:val="0024582F"/>
    <w:rsid w:val="00247800"/>
    <w:rsid w:val="00251550"/>
    <w:rsid w:val="00252DF7"/>
    <w:rsid w:val="00255843"/>
    <w:rsid w:val="00263D12"/>
    <w:rsid w:val="00271733"/>
    <w:rsid w:val="00271934"/>
    <w:rsid w:val="00276B84"/>
    <w:rsid w:val="00277297"/>
    <w:rsid w:val="00283ECC"/>
    <w:rsid w:val="002870FF"/>
    <w:rsid w:val="00291442"/>
    <w:rsid w:val="002B797B"/>
    <w:rsid w:val="002D0D84"/>
    <w:rsid w:val="002E59FA"/>
    <w:rsid w:val="002E5D29"/>
    <w:rsid w:val="002E65F0"/>
    <w:rsid w:val="002F38D6"/>
    <w:rsid w:val="002F57F5"/>
    <w:rsid w:val="00306A10"/>
    <w:rsid w:val="0031283B"/>
    <w:rsid w:val="003156C6"/>
    <w:rsid w:val="00315B43"/>
    <w:rsid w:val="00325AA7"/>
    <w:rsid w:val="00330B25"/>
    <w:rsid w:val="003321C8"/>
    <w:rsid w:val="00351DB9"/>
    <w:rsid w:val="00356723"/>
    <w:rsid w:val="00356BB8"/>
    <w:rsid w:val="00357465"/>
    <w:rsid w:val="00357DE9"/>
    <w:rsid w:val="00366BB5"/>
    <w:rsid w:val="00366F30"/>
    <w:rsid w:val="00367648"/>
    <w:rsid w:val="00375B7B"/>
    <w:rsid w:val="00375CC2"/>
    <w:rsid w:val="0039296E"/>
    <w:rsid w:val="003A2D7D"/>
    <w:rsid w:val="003A34A8"/>
    <w:rsid w:val="003A4ED0"/>
    <w:rsid w:val="003A4FEF"/>
    <w:rsid w:val="003A748B"/>
    <w:rsid w:val="003E10C8"/>
    <w:rsid w:val="003F5441"/>
    <w:rsid w:val="004066FC"/>
    <w:rsid w:val="00443F55"/>
    <w:rsid w:val="00453573"/>
    <w:rsid w:val="00467811"/>
    <w:rsid w:val="0047117F"/>
    <w:rsid w:val="004763D6"/>
    <w:rsid w:val="00476792"/>
    <w:rsid w:val="00487402"/>
    <w:rsid w:val="00487772"/>
    <w:rsid w:val="00493A4C"/>
    <w:rsid w:val="004A19F0"/>
    <w:rsid w:val="004A3042"/>
    <w:rsid w:val="004B60E5"/>
    <w:rsid w:val="004D18DE"/>
    <w:rsid w:val="004E7EE8"/>
    <w:rsid w:val="004F38A6"/>
    <w:rsid w:val="00500C60"/>
    <w:rsid w:val="005109FB"/>
    <w:rsid w:val="005173A3"/>
    <w:rsid w:val="00531810"/>
    <w:rsid w:val="0053709B"/>
    <w:rsid w:val="00541821"/>
    <w:rsid w:val="005514D4"/>
    <w:rsid w:val="00553175"/>
    <w:rsid w:val="005603B9"/>
    <w:rsid w:val="0056121A"/>
    <w:rsid w:val="00570CE0"/>
    <w:rsid w:val="00571088"/>
    <w:rsid w:val="005760ED"/>
    <w:rsid w:val="00581FC4"/>
    <w:rsid w:val="00582424"/>
    <w:rsid w:val="00584D91"/>
    <w:rsid w:val="005A43D0"/>
    <w:rsid w:val="005A47E9"/>
    <w:rsid w:val="005B0B53"/>
    <w:rsid w:val="005C0957"/>
    <w:rsid w:val="005C3976"/>
    <w:rsid w:val="005D2190"/>
    <w:rsid w:val="005D76DC"/>
    <w:rsid w:val="005E436A"/>
    <w:rsid w:val="005F2806"/>
    <w:rsid w:val="00600870"/>
    <w:rsid w:val="00600ECB"/>
    <w:rsid w:val="00602A7A"/>
    <w:rsid w:val="0061540C"/>
    <w:rsid w:val="006160BA"/>
    <w:rsid w:val="006227B5"/>
    <w:rsid w:val="00624C1C"/>
    <w:rsid w:val="0062632A"/>
    <w:rsid w:val="00631746"/>
    <w:rsid w:val="00633EEC"/>
    <w:rsid w:val="00641456"/>
    <w:rsid w:val="00645CAB"/>
    <w:rsid w:val="00646087"/>
    <w:rsid w:val="00654E1E"/>
    <w:rsid w:val="0065671E"/>
    <w:rsid w:val="0068255B"/>
    <w:rsid w:val="00684BCA"/>
    <w:rsid w:val="00685E48"/>
    <w:rsid w:val="00696A80"/>
    <w:rsid w:val="00697DC3"/>
    <w:rsid w:val="006A3BF9"/>
    <w:rsid w:val="006B4CE9"/>
    <w:rsid w:val="006B6013"/>
    <w:rsid w:val="006C5C47"/>
    <w:rsid w:val="006D67F4"/>
    <w:rsid w:val="00701999"/>
    <w:rsid w:val="00704ED6"/>
    <w:rsid w:val="00706F3C"/>
    <w:rsid w:val="00733D16"/>
    <w:rsid w:val="00733D9C"/>
    <w:rsid w:val="007406B1"/>
    <w:rsid w:val="00760576"/>
    <w:rsid w:val="00762D40"/>
    <w:rsid w:val="00765662"/>
    <w:rsid w:val="00777557"/>
    <w:rsid w:val="00787150"/>
    <w:rsid w:val="00794E9D"/>
    <w:rsid w:val="00797072"/>
    <w:rsid w:val="007A2EB8"/>
    <w:rsid w:val="007A46DF"/>
    <w:rsid w:val="007D0E65"/>
    <w:rsid w:val="007D5684"/>
    <w:rsid w:val="007D77E0"/>
    <w:rsid w:val="007E1B72"/>
    <w:rsid w:val="007E6EA6"/>
    <w:rsid w:val="007E7F0D"/>
    <w:rsid w:val="007F2FE4"/>
    <w:rsid w:val="007F6E15"/>
    <w:rsid w:val="00803940"/>
    <w:rsid w:val="00805F87"/>
    <w:rsid w:val="00806A45"/>
    <w:rsid w:val="008074AD"/>
    <w:rsid w:val="00837382"/>
    <w:rsid w:val="00850C22"/>
    <w:rsid w:val="00852521"/>
    <w:rsid w:val="00852B19"/>
    <w:rsid w:val="00853FFD"/>
    <w:rsid w:val="008658B5"/>
    <w:rsid w:val="00870DE0"/>
    <w:rsid w:val="0087569B"/>
    <w:rsid w:val="00882044"/>
    <w:rsid w:val="008B2F5A"/>
    <w:rsid w:val="008B61ED"/>
    <w:rsid w:val="008E382D"/>
    <w:rsid w:val="008E53DB"/>
    <w:rsid w:val="008E5AC2"/>
    <w:rsid w:val="008F2A56"/>
    <w:rsid w:val="008F3F4C"/>
    <w:rsid w:val="008F6A11"/>
    <w:rsid w:val="00911CAC"/>
    <w:rsid w:val="00920021"/>
    <w:rsid w:val="00920675"/>
    <w:rsid w:val="0092286B"/>
    <w:rsid w:val="00926F31"/>
    <w:rsid w:val="00930391"/>
    <w:rsid w:val="00940385"/>
    <w:rsid w:val="009434DD"/>
    <w:rsid w:val="00944355"/>
    <w:rsid w:val="00956594"/>
    <w:rsid w:val="00956708"/>
    <w:rsid w:val="00964105"/>
    <w:rsid w:val="00965545"/>
    <w:rsid w:val="0098078F"/>
    <w:rsid w:val="00984D1B"/>
    <w:rsid w:val="009919AD"/>
    <w:rsid w:val="009A206A"/>
    <w:rsid w:val="009B2DCE"/>
    <w:rsid w:val="009D141A"/>
    <w:rsid w:val="009D724E"/>
    <w:rsid w:val="009F2330"/>
    <w:rsid w:val="009F4B28"/>
    <w:rsid w:val="00A04A59"/>
    <w:rsid w:val="00A06332"/>
    <w:rsid w:val="00A07331"/>
    <w:rsid w:val="00A15AC4"/>
    <w:rsid w:val="00A23668"/>
    <w:rsid w:val="00A23E6B"/>
    <w:rsid w:val="00A31510"/>
    <w:rsid w:val="00A3446E"/>
    <w:rsid w:val="00A45BEC"/>
    <w:rsid w:val="00A46443"/>
    <w:rsid w:val="00A6359E"/>
    <w:rsid w:val="00A72472"/>
    <w:rsid w:val="00A74F61"/>
    <w:rsid w:val="00A771E6"/>
    <w:rsid w:val="00A82AE4"/>
    <w:rsid w:val="00A954C3"/>
    <w:rsid w:val="00A97095"/>
    <w:rsid w:val="00AA3062"/>
    <w:rsid w:val="00AA425A"/>
    <w:rsid w:val="00AB6A03"/>
    <w:rsid w:val="00AB78EE"/>
    <w:rsid w:val="00B00D2D"/>
    <w:rsid w:val="00B061DC"/>
    <w:rsid w:val="00B12BE0"/>
    <w:rsid w:val="00B13718"/>
    <w:rsid w:val="00B13B66"/>
    <w:rsid w:val="00B20472"/>
    <w:rsid w:val="00B2622F"/>
    <w:rsid w:val="00B359C6"/>
    <w:rsid w:val="00B56D21"/>
    <w:rsid w:val="00B72E29"/>
    <w:rsid w:val="00B774DC"/>
    <w:rsid w:val="00B7777A"/>
    <w:rsid w:val="00B850B1"/>
    <w:rsid w:val="00B86C92"/>
    <w:rsid w:val="00B87520"/>
    <w:rsid w:val="00BA6D3D"/>
    <w:rsid w:val="00BB37A0"/>
    <w:rsid w:val="00BC6A74"/>
    <w:rsid w:val="00BE7203"/>
    <w:rsid w:val="00C05BBC"/>
    <w:rsid w:val="00C1039E"/>
    <w:rsid w:val="00C11717"/>
    <w:rsid w:val="00C11DEA"/>
    <w:rsid w:val="00C22BA4"/>
    <w:rsid w:val="00C26A70"/>
    <w:rsid w:val="00C26C88"/>
    <w:rsid w:val="00C317B9"/>
    <w:rsid w:val="00C41140"/>
    <w:rsid w:val="00C4585F"/>
    <w:rsid w:val="00C5067E"/>
    <w:rsid w:val="00C50FF8"/>
    <w:rsid w:val="00C565B5"/>
    <w:rsid w:val="00C721F8"/>
    <w:rsid w:val="00C81798"/>
    <w:rsid w:val="00C86ACD"/>
    <w:rsid w:val="00C873EE"/>
    <w:rsid w:val="00C931FD"/>
    <w:rsid w:val="00C944E3"/>
    <w:rsid w:val="00CA6210"/>
    <w:rsid w:val="00CA630A"/>
    <w:rsid w:val="00CB74D4"/>
    <w:rsid w:val="00CB7710"/>
    <w:rsid w:val="00CC2E9E"/>
    <w:rsid w:val="00CC5000"/>
    <w:rsid w:val="00CD2DAE"/>
    <w:rsid w:val="00CE0B70"/>
    <w:rsid w:val="00D01130"/>
    <w:rsid w:val="00D0163F"/>
    <w:rsid w:val="00D04117"/>
    <w:rsid w:val="00D10B5E"/>
    <w:rsid w:val="00D21D28"/>
    <w:rsid w:val="00D25A97"/>
    <w:rsid w:val="00D26B27"/>
    <w:rsid w:val="00D36CE3"/>
    <w:rsid w:val="00D411BF"/>
    <w:rsid w:val="00D57E96"/>
    <w:rsid w:val="00D60CE4"/>
    <w:rsid w:val="00D64F62"/>
    <w:rsid w:val="00D65FDA"/>
    <w:rsid w:val="00D83FF1"/>
    <w:rsid w:val="00D903C1"/>
    <w:rsid w:val="00D96A88"/>
    <w:rsid w:val="00DA2637"/>
    <w:rsid w:val="00DA72EE"/>
    <w:rsid w:val="00DB6D8F"/>
    <w:rsid w:val="00DC137A"/>
    <w:rsid w:val="00DC1495"/>
    <w:rsid w:val="00DC73A2"/>
    <w:rsid w:val="00DD320C"/>
    <w:rsid w:val="00DE0634"/>
    <w:rsid w:val="00DF6377"/>
    <w:rsid w:val="00E0417A"/>
    <w:rsid w:val="00E13459"/>
    <w:rsid w:val="00E17489"/>
    <w:rsid w:val="00E25D58"/>
    <w:rsid w:val="00E30A43"/>
    <w:rsid w:val="00E45819"/>
    <w:rsid w:val="00E6085F"/>
    <w:rsid w:val="00E70B8C"/>
    <w:rsid w:val="00E720DB"/>
    <w:rsid w:val="00EA057B"/>
    <w:rsid w:val="00EA324F"/>
    <w:rsid w:val="00EA5CD6"/>
    <w:rsid w:val="00EC211B"/>
    <w:rsid w:val="00ED54F9"/>
    <w:rsid w:val="00EE565A"/>
    <w:rsid w:val="00EF1980"/>
    <w:rsid w:val="00F0066E"/>
    <w:rsid w:val="00F00D44"/>
    <w:rsid w:val="00F05D48"/>
    <w:rsid w:val="00F119CE"/>
    <w:rsid w:val="00F12495"/>
    <w:rsid w:val="00F35437"/>
    <w:rsid w:val="00F410DD"/>
    <w:rsid w:val="00F43FB3"/>
    <w:rsid w:val="00F630F4"/>
    <w:rsid w:val="00F66855"/>
    <w:rsid w:val="00F73641"/>
    <w:rsid w:val="00F762DC"/>
    <w:rsid w:val="00F87708"/>
    <w:rsid w:val="00FA14D8"/>
    <w:rsid w:val="00FA7889"/>
    <w:rsid w:val="00FB41A1"/>
    <w:rsid w:val="00FD34C7"/>
    <w:rsid w:val="00FD5BA7"/>
    <w:rsid w:val="00FE1E0D"/>
    <w:rsid w:val="00FE376C"/>
    <w:rsid w:val="00FF1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BBEA2F"/>
  <w15:chartTrackingRefBased/>
  <w15:docId w15:val="{6B1E1907-3C78-4870-833E-9EA2708F6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6A0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4A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34A6E"/>
  </w:style>
  <w:style w:type="paragraph" w:styleId="a4">
    <w:name w:val="footer"/>
    <w:basedOn w:val="a"/>
    <w:link w:val="Char0"/>
    <w:uiPriority w:val="99"/>
    <w:unhideWhenUsed/>
    <w:rsid w:val="00034A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34A6E"/>
  </w:style>
  <w:style w:type="character" w:customStyle="1" w:styleId="1Char">
    <w:name w:val="스타일1 Char"/>
    <w:basedOn w:val="a0"/>
    <w:link w:val="1"/>
    <w:locked/>
    <w:rsid w:val="00283ECC"/>
    <w:rPr>
      <w:rFonts w:ascii="Arial" w:eastAsia="굴림" w:hAnsi="Arial" w:cs="Arial"/>
      <w:color w:val="212121"/>
      <w:kern w:val="0"/>
      <w:sz w:val="24"/>
      <w:szCs w:val="24"/>
      <w:shd w:val="clear" w:color="auto" w:fill="FFFFFF"/>
    </w:rPr>
  </w:style>
  <w:style w:type="paragraph" w:customStyle="1" w:styleId="1">
    <w:name w:val="스타일1"/>
    <w:basedOn w:val="a5"/>
    <w:link w:val="1Char"/>
    <w:qFormat/>
    <w:rsid w:val="00283ECC"/>
    <w:pPr>
      <w:widowControl/>
      <w:shd w:val="clear" w:color="auto" w:fill="FFFFFF"/>
      <w:wordWrap/>
      <w:autoSpaceDE/>
      <w:spacing w:before="400" w:after="400" w:line="480" w:lineRule="auto"/>
      <w:jc w:val="left"/>
    </w:pPr>
    <w:rPr>
      <w:rFonts w:ascii="Arial" w:eastAsia="굴림" w:hAnsi="Arial" w:cs="Arial"/>
      <w:color w:val="212121"/>
      <w:kern w:val="0"/>
    </w:rPr>
  </w:style>
  <w:style w:type="paragraph" w:styleId="a5">
    <w:name w:val="Normal (Web)"/>
    <w:basedOn w:val="a"/>
    <w:uiPriority w:val="99"/>
    <w:semiHidden/>
    <w:unhideWhenUsed/>
    <w:rsid w:val="00283ECC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B86C9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86C9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86C92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86C92"/>
    <w:rPr>
      <w:rFonts w:ascii="맑은 고딕" w:eastAsia="맑은 고딕" w:hAnsi="맑은 고딕"/>
      <w:noProof/>
    </w:rPr>
  </w:style>
  <w:style w:type="paragraph" w:customStyle="1" w:styleId="arial12">
    <w:name w:val="arial12"/>
    <w:basedOn w:val="a5"/>
    <w:link w:val="arial12Char"/>
    <w:qFormat/>
    <w:rsid w:val="0061540C"/>
    <w:pPr>
      <w:widowControl/>
      <w:shd w:val="clear" w:color="auto" w:fill="FFFFFF"/>
      <w:wordWrap/>
      <w:autoSpaceDE/>
      <w:autoSpaceDN/>
      <w:spacing w:line="480" w:lineRule="auto"/>
      <w:ind w:firstLine="800"/>
    </w:pPr>
    <w:rPr>
      <w:rFonts w:ascii="Arial" w:eastAsia="맑은 고딕" w:hAnsi="Arial" w:cs="Arial"/>
      <w:spacing w:val="-8"/>
      <w:kern w:val="0"/>
    </w:rPr>
  </w:style>
  <w:style w:type="character" w:customStyle="1" w:styleId="arial12Char">
    <w:name w:val="arial12 Char"/>
    <w:basedOn w:val="a0"/>
    <w:link w:val="arial12"/>
    <w:rsid w:val="0061540C"/>
    <w:rPr>
      <w:rFonts w:ascii="Arial" w:eastAsia="맑은 고딕" w:hAnsi="Arial" w:cs="Arial"/>
      <w:spacing w:val="-8"/>
      <w:kern w:val="0"/>
      <w:sz w:val="24"/>
      <w:szCs w:val="24"/>
      <w:shd w:val="clear" w:color="auto" w:fill="FFFFFF"/>
    </w:rPr>
  </w:style>
  <w:style w:type="table" w:styleId="a6">
    <w:name w:val="Table Grid"/>
    <w:basedOn w:val="a1"/>
    <w:uiPriority w:val="39"/>
    <w:rsid w:val="00C94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Placeholder Text"/>
    <w:basedOn w:val="a0"/>
    <w:uiPriority w:val="99"/>
    <w:semiHidden/>
    <w:rsid w:val="00DA72EE"/>
    <w:rPr>
      <w:color w:val="808080"/>
    </w:rPr>
  </w:style>
  <w:style w:type="paragraph" w:styleId="a8">
    <w:name w:val="List Paragraph"/>
    <w:basedOn w:val="a"/>
    <w:uiPriority w:val="34"/>
    <w:qFormat/>
    <w:rsid w:val="004D18DE"/>
    <w:pPr>
      <w:ind w:leftChars="400" w:left="800"/>
    </w:pPr>
  </w:style>
  <w:style w:type="character" w:styleId="a9">
    <w:name w:val="Hyperlink"/>
    <w:basedOn w:val="a0"/>
    <w:uiPriority w:val="99"/>
    <w:unhideWhenUsed/>
    <w:rsid w:val="00276B84"/>
    <w:rPr>
      <w:color w:val="0563C1" w:themeColor="hyperlink"/>
      <w:u w:val="single"/>
    </w:rPr>
  </w:style>
  <w:style w:type="character" w:styleId="aa">
    <w:name w:val="annotation reference"/>
    <w:basedOn w:val="a0"/>
    <w:uiPriority w:val="99"/>
    <w:rsid w:val="000F3DF7"/>
    <w:rPr>
      <w:sz w:val="16"/>
      <w:szCs w:val="16"/>
    </w:rPr>
  </w:style>
  <w:style w:type="paragraph" w:styleId="ab">
    <w:name w:val="annotation text"/>
    <w:basedOn w:val="a"/>
    <w:link w:val="Char1"/>
    <w:uiPriority w:val="99"/>
    <w:semiHidden/>
    <w:unhideWhenUsed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b"/>
    <w:uiPriority w:val="99"/>
    <w:semiHidden/>
    <w:rPr>
      <w:szCs w:val="20"/>
    </w:rPr>
  </w:style>
  <w:style w:type="paragraph" w:styleId="ac">
    <w:name w:val="Revision"/>
    <w:hidden/>
    <w:uiPriority w:val="99"/>
    <w:semiHidden/>
    <w:rsid w:val="00F630F4"/>
    <w:pPr>
      <w:spacing w:after="0" w:line="240" w:lineRule="auto"/>
      <w:jc w:val="left"/>
    </w:pPr>
  </w:style>
  <w:style w:type="paragraph" w:styleId="ad">
    <w:name w:val="annotation subject"/>
    <w:basedOn w:val="ab"/>
    <w:next w:val="ab"/>
    <w:link w:val="Char2"/>
    <w:uiPriority w:val="99"/>
    <w:semiHidden/>
    <w:unhideWhenUsed/>
    <w:rsid w:val="00F630F4"/>
    <w:rPr>
      <w:b/>
      <w:bCs/>
    </w:rPr>
  </w:style>
  <w:style w:type="character" w:customStyle="1" w:styleId="Char2">
    <w:name w:val="메모 주제 Char"/>
    <w:basedOn w:val="Char1"/>
    <w:link w:val="ad"/>
    <w:uiPriority w:val="99"/>
    <w:semiHidden/>
    <w:rsid w:val="00F630F4"/>
    <w:rPr>
      <w:b/>
      <w:bCs/>
      <w:szCs w:val="20"/>
    </w:rPr>
  </w:style>
  <w:style w:type="character" w:styleId="ae">
    <w:name w:val="line number"/>
    <w:basedOn w:val="a0"/>
    <w:uiPriority w:val="99"/>
    <w:semiHidden/>
    <w:unhideWhenUsed/>
    <w:rsid w:val="00221E04"/>
  </w:style>
  <w:style w:type="paragraph" w:styleId="af">
    <w:name w:val="Balloon Text"/>
    <w:basedOn w:val="a"/>
    <w:link w:val="Char3"/>
    <w:uiPriority w:val="99"/>
    <w:semiHidden/>
    <w:unhideWhenUsed/>
    <w:rsid w:val="0080394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"/>
    <w:uiPriority w:val="99"/>
    <w:semiHidden/>
    <w:rsid w:val="0080394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rgbClr val="FFFFFF"/>
        </a:solidFill>
        <a:ln w="6350"/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D2B585-6623-4B04-B2D3-106667EC0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232128</dc:creator>
  <cp:lastModifiedBy>Eun Jung Lee</cp:lastModifiedBy>
  <cp:revision>2</cp:revision>
  <dcterms:created xsi:type="dcterms:W3CDTF">2024-02-07T12:50:00Z</dcterms:created>
  <dcterms:modified xsi:type="dcterms:W3CDTF">2024-02-07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